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759" w:rsidRPr="002A0759" w:rsidRDefault="002A0759" w:rsidP="002A0759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GB"/>
        </w:rPr>
      </w:pPr>
      <w:bookmarkStart w:id="0" w:name="_GoBack"/>
      <w:bookmarkEnd w:id="0"/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1576"/>
        <w:gridCol w:w="562"/>
        <w:gridCol w:w="566"/>
        <w:gridCol w:w="441"/>
        <w:gridCol w:w="540"/>
        <w:gridCol w:w="545"/>
        <w:gridCol w:w="621"/>
        <w:gridCol w:w="562"/>
        <w:gridCol w:w="566"/>
        <w:gridCol w:w="621"/>
        <w:gridCol w:w="540"/>
        <w:gridCol w:w="545"/>
        <w:gridCol w:w="621"/>
      </w:tblGrid>
      <w:tr w:rsidR="002A0759" w:rsidRPr="002A0759" w:rsidTr="00AA3FDD">
        <w:trPr>
          <w:trHeight w:val="1666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Rejec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+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rimer P1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>-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-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rimer P1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>-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+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rimer P2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>-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*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IFNγ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-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Treg</w:t>
            </w:r>
            <w:proofErr w:type="spellEnd"/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rimer P2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%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Methy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>-</w:t>
            </w:r>
          </w:p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lation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P*</w:t>
            </w:r>
          </w:p>
        </w:tc>
      </w:tr>
      <w:tr w:rsidR="002A0759" w:rsidRPr="002A0759" w:rsidTr="00AA3FDD">
        <w:tc>
          <w:tcPr>
            <w:tcW w:w="0" w:type="auto"/>
            <w:vMerge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≤75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&gt;75</w:t>
            </w:r>
          </w:p>
        </w:tc>
        <w:tc>
          <w:tcPr>
            <w:tcW w:w="0" w:type="auto"/>
            <w:vMerge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</w:p>
        </w:tc>
      </w:tr>
      <w:tr w:rsidR="002A0759" w:rsidRPr="002A0759" w:rsidTr="00AA3FDD">
        <w:tc>
          <w:tcPr>
            <w:tcW w:w="0" w:type="auto"/>
            <w:gridSpan w:val="13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Male patients</w:t>
            </w:r>
          </w:p>
        </w:tc>
      </w:tr>
      <w:tr w:rsidR="002A0759" w:rsidRPr="002A0759" w:rsidTr="00AA3FDD"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 xml:space="preserve">No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rej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5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39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</w:tr>
      <w:tr w:rsidR="002A0759" w:rsidRPr="002A0759" w:rsidTr="00AA3FDD"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Rej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 Banff &gt;1 (n)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.61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.559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</w:tr>
      <w:tr w:rsidR="002A0759" w:rsidRPr="002A0759" w:rsidTr="00AA3FDD"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 xml:space="preserve">Borderline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rej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.258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.421</w:t>
            </w:r>
          </w:p>
        </w:tc>
      </w:tr>
      <w:tr w:rsidR="002A0759" w:rsidRPr="002A0759" w:rsidTr="00AA3FDD">
        <w:tc>
          <w:tcPr>
            <w:tcW w:w="0" w:type="auto"/>
            <w:gridSpan w:val="13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>Female patients</w:t>
            </w:r>
          </w:p>
        </w:tc>
      </w:tr>
      <w:tr w:rsidR="002A0759" w:rsidRPr="002A0759" w:rsidTr="00AA3FDD"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 xml:space="preserve">No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rej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7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</w:p>
        </w:tc>
      </w:tr>
      <w:tr w:rsidR="002A0759" w:rsidRPr="002A0759" w:rsidTr="00AA3FDD"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Rej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 Banff &gt;1 (n)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.554</w:t>
            </w:r>
          </w:p>
        </w:tc>
      </w:tr>
      <w:tr w:rsidR="002A0759" w:rsidRPr="002A0759" w:rsidTr="00AA3FDD"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b/>
                <w:sz w:val="18"/>
                <w:szCs w:val="24"/>
                <w:lang w:val="en-GB"/>
              </w:rPr>
            </w:pPr>
            <w:r w:rsidRPr="002A0759">
              <w:rPr>
                <w:b/>
                <w:sz w:val="18"/>
                <w:szCs w:val="24"/>
                <w:lang w:val="en-GB"/>
              </w:rPr>
              <w:t xml:space="preserve">Borderline </w:t>
            </w:r>
            <w:proofErr w:type="spellStart"/>
            <w:r w:rsidRPr="002A0759">
              <w:rPr>
                <w:b/>
                <w:sz w:val="18"/>
                <w:szCs w:val="24"/>
                <w:lang w:val="en-GB"/>
              </w:rPr>
              <w:t>rej</w:t>
            </w:r>
            <w:proofErr w:type="spellEnd"/>
            <w:r w:rsidRPr="002A0759">
              <w:rPr>
                <w:b/>
                <w:sz w:val="18"/>
                <w:szCs w:val="24"/>
                <w:lang w:val="en-GB"/>
              </w:rPr>
              <w:t xml:space="preserve"> (n)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.316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2A0759" w:rsidRPr="002A0759" w:rsidRDefault="002A0759" w:rsidP="002A0759">
            <w:pPr>
              <w:spacing w:line="480" w:lineRule="auto"/>
              <w:jc w:val="center"/>
              <w:rPr>
                <w:sz w:val="18"/>
                <w:szCs w:val="24"/>
                <w:lang w:val="en-GB"/>
              </w:rPr>
            </w:pPr>
            <w:r w:rsidRPr="002A0759">
              <w:rPr>
                <w:sz w:val="18"/>
                <w:szCs w:val="24"/>
                <w:lang w:val="en-GB"/>
              </w:rPr>
              <w:t>1.0</w:t>
            </w:r>
          </w:p>
        </w:tc>
      </w:tr>
    </w:tbl>
    <w:p w:rsidR="002A0759" w:rsidRPr="002A0759" w:rsidRDefault="002A0759" w:rsidP="002A0759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P1 = primer 1 (ADS 783); P2 = primer 2 (ADS 3576);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+ = enriched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+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>Treg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preparations,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- = enriched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>IFNy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-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>Treg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preparations.  </w:t>
      </w:r>
    </w:p>
    <w:p w:rsidR="002A0759" w:rsidRPr="002A0759" w:rsidRDefault="002A0759" w:rsidP="002A0759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GB"/>
        </w:rPr>
        <w:t>Rej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= rejection; *Fisher´s exact test: no rejection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GB"/>
        </w:rPr>
        <w:t>vs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rejection Banff &gt;1; no rejection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GB"/>
        </w:rPr>
        <w:t>vs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borderline rejection. </w:t>
      </w:r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Because of limited blood sample material for </w:t>
      </w:r>
      <w:proofErr w:type="spellStart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>Treg</w:t>
      </w:r>
      <w:proofErr w:type="spellEnd"/>
      <w:r w:rsidRPr="002A0759">
        <w:rPr>
          <w:rFonts w:ascii="Times New Roman" w:eastAsia="Times New Roman" w:hAnsi="Times New Roman" w:cs="Times New Roman"/>
          <w:sz w:val="20"/>
          <w:szCs w:val="24"/>
          <w:lang w:val="en-US"/>
        </w:rPr>
        <w:t xml:space="preserve"> subset isolation, determination of Foxp3 TSDR methylation status was not possible from every patient blood sample.</w:t>
      </w:r>
    </w:p>
    <w:p w:rsidR="002A0759" w:rsidRPr="002A0759" w:rsidRDefault="002A0759" w:rsidP="002A0759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2A0759" w:rsidRPr="002A0759" w:rsidRDefault="002A0759" w:rsidP="002A0759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0B534A" w:rsidRPr="002A0759" w:rsidRDefault="000B534A">
      <w:pPr>
        <w:rPr>
          <w:lang w:val="en-US"/>
        </w:rPr>
      </w:pPr>
    </w:p>
    <w:sectPr w:rsidR="000B534A" w:rsidRPr="002A07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759"/>
    <w:rsid w:val="000B534A"/>
    <w:rsid w:val="002A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2A0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2A0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2A0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2A07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rsid w:val="002A0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rsid w:val="002A0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rsid w:val="002A0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2A07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F639FF.dotm</Template>
  <TotalTime>0</TotalTime>
  <Pages>1</Pages>
  <Words>129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Volker</dc:creator>
  <cp:lastModifiedBy>Daniel, Volker</cp:lastModifiedBy>
  <cp:revision>1</cp:revision>
  <dcterms:created xsi:type="dcterms:W3CDTF">2017-03-03T07:02:00Z</dcterms:created>
  <dcterms:modified xsi:type="dcterms:W3CDTF">2017-03-03T07:02:00Z</dcterms:modified>
</cp:coreProperties>
</file>